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C186AD" w14:textId="08171D80" w:rsidR="00C66CA6" w:rsidRPr="00F27C33" w:rsidRDefault="00C66CA6" w:rsidP="00683B2B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bookmarkStart w:id="0" w:name="_Hlk4183895"/>
      <w:r w:rsidRPr="00F27C33">
        <w:rPr>
          <w:rFonts w:ascii="Times New Roman" w:hAnsi="Times New Roman" w:cs="Times New Roman"/>
          <w:b/>
          <w:sz w:val="22"/>
        </w:rPr>
        <w:t>Supplementa</w:t>
      </w:r>
      <w:r>
        <w:rPr>
          <w:rFonts w:ascii="Times New Roman" w:hAnsi="Times New Roman" w:cs="Times New Roman"/>
          <w:b/>
          <w:sz w:val="22"/>
        </w:rPr>
        <w:t>ry</w:t>
      </w:r>
      <w:r w:rsidRPr="00F27C33">
        <w:rPr>
          <w:rFonts w:ascii="Times New Roman" w:hAnsi="Times New Roman" w:cs="Times New Roman"/>
          <w:b/>
          <w:sz w:val="22"/>
        </w:rPr>
        <w:t xml:space="preserve"> </w:t>
      </w:r>
      <w:r w:rsidRPr="00F27C33">
        <w:rPr>
          <w:rFonts w:ascii="Times New Roman" w:hAnsi="Times New Roman" w:cs="Times New Roman" w:hint="eastAsia"/>
          <w:b/>
          <w:sz w:val="22"/>
        </w:rPr>
        <w:t>T</w:t>
      </w:r>
      <w:r w:rsidRPr="00F27C33">
        <w:rPr>
          <w:rFonts w:ascii="Times New Roman" w:hAnsi="Times New Roman" w:cs="Times New Roman"/>
          <w:b/>
          <w:sz w:val="22"/>
        </w:rPr>
        <w:t xml:space="preserve">able 3. </w:t>
      </w:r>
      <w:r w:rsidR="002A2F23">
        <w:rPr>
          <w:rFonts w:ascii="Times New Roman" w:hAnsi="Times New Roman" w:cs="Times New Roman"/>
          <w:b/>
          <w:sz w:val="22"/>
        </w:rPr>
        <w:t xml:space="preserve">Potential </w:t>
      </w:r>
      <w:r>
        <w:rPr>
          <w:rFonts w:ascii="Times New Roman" w:hAnsi="Times New Roman" w:cs="Times New Roman"/>
          <w:b/>
          <w:sz w:val="22"/>
        </w:rPr>
        <w:t>ALM-associated</w:t>
      </w:r>
      <w:r w:rsidRPr="00F27C33">
        <w:rPr>
          <w:rFonts w:ascii="Times New Roman" w:hAnsi="Times New Roman" w:cs="Times New Roman"/>
          <w:b/>
          <w:sz w:val="22"/>
        </w:rPr>
        <w:t xml:space="preserve"> SNPs identified by cFDR</w:t>
      </w:r>
    </w:p>
    <w:tbl>
      <w:tblPr>
        <w:tblW w:w="10108" w:type="dxa"/>
        <w:tblLook w:val="04A0" w:firstRow="1" w:lastRow="0" w:firstColumn="1" w:lastColumn="0" w:noHBand="0" w:noVBand="1"/>
      </w:tblPr>
      <w:tblGrid>
        <w:gridCol w:w="1465"/>
        <w:gridCol w:w="476"/>
        <w:gridCol w:w="546"/>
        <w:gridCol w:w="1260"/>
        <w:gridCol w:w="1194"/>
        <w:gridCol w:w="2478"/>
        <w:gridCol w:w="960"/>
        <w:gridCol w:w="1729"/>
      </w:tblGrid>
      <w:tr w:rsidR="00226E44" w:rsidRPr="00E57084" w14:paraId="4AF45D09" w14:textId="77777777" w:rsidTr="00F046B6">
        <w:trPr>
          <w:trHeight w:val="288"/>
        </w:trPr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90189" w14:textId="77777777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7F7F5C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CE2E0" w14:textId="53B4A089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B879D3" w14:textId="530F2404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744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DR</w:t>
            </w:r>
          </w:p>
        </w:tc>
        <w:tc>
          <w:tcPr>
            <w:tcW w:w="2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8E0AD" w14:textId="120DDF9B" w:rsidR="00226E44" w:rsidRPr="00E57084" w:rsidRDefault="00F018CD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ped</w:t>
            </w:r>
            <w:r w:rsidR="00226E44"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02EE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</w:t>
            </w:r>
          </w:p>
        </w:tc>
        <w:tc>
          <w:tcPr>
            <w:tcW w:w="17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53163" w14:textId="05FC8A25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Expression validation (p.</w:t>
            </w:r>
            <w:r w:rsidR="00DA31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M</w:t>
            </w: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26E44" w:rsidRPr="00E57084" w14:paraId="56DC77B3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F358" w14:textId="67BCB403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46676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5AC513A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3EFA" w14:textId="5D45D339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C5A6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5257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606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F76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56D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94E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47B827B2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EBB0" w14:textId="41A1882B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5775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339A5FC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9ABA" w14:textId="558F3D90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989A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0515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2D4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D4C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F9C1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54CD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3D80C0A5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AECD" w14:textId="6CF1B6E8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43131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632EBD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F831" w14:textId="05A1AB3D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443F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0517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F39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AA8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N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3D3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D706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1</w:t>
            </w:r>
          </w:p>
        </w:tc>
      </w:tr>
      <w:tr w:rsidR="00226E44" w:rsidRPr="00E57084" w14:paraId="06747BD5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4E04" w14:textId="207C38E9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438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EEFF99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9B4A" w14:textId="0A8EAF83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2352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0542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FEE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65A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254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34A5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.10E-03</w:t>
            </w:r>
          </w:p>
        </w:tc>
      </w:tr>
      <w:tr w:rsidR="00226E44" w:rsidRPr="00E57084" w14:paraId="4FBD0107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3E58" w14:textId="1002C198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8608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049219A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9700" w14:textId="77474795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BD75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0543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FF0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4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95D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30A2/GALN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96E6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D311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1.13E-01</w:t>
            </w:r>
          </w:p>
        </w:tc>
      </w:tr>
      <w:tr w:rsidR="00226E44" w:rsidRPr="00E57084" w14:paraId="628C047D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38D2" w14:textId="0573953E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91433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A3757CC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8A82" w14:textId="73EE5B74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7C3C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0776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EFE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9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20C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873/LOC286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54C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D0ED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None</w:t>
            </w:r>
          </w:p>
        </w:tc>
      </w:tr>
      <w:tr w:rsidR="00226E44" w:rsidRPr="00E57084" w14:paraId="66781982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1AEF" w14:textId="3E312AFD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87364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EED35F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0F66" w14:textId="582FDAE4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AE52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0777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59B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270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2/CLI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332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13F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1/</w:t>
            </w: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.55E-06</w:t>
            </w:r>
          </w:p>
        </w:tc>
      </w:tr>
      <w:tr w:rsidR="00226E44" w:rsidRPr="00E57084" w14:paraId="062BFF8C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6DF7" w14:textId="54C9997E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3401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F8BFF1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5920" w14:textId="2D3D30F5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E38A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1194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E07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7CC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39E1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3C16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32C778CA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5262" w14:textId="5512563B" w:rsidR="00226E44" w:rsidRPr="00F86C77" w:rsidRDefault="00F86C77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1889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8352AF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601B" w14:textId="58C7131D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B1DD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1196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651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1E-0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173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D20D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2F96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00BC9FC8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BB6B" w14:textId="7F4AFFFA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3318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4848D8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D024" w14:textId="5ABECB2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A781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1201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E31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EFE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42659/LOC388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138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4577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None</w:t>
            </w:r>
          </w:p>
        </w:tc>
      </w:tr>
      <w:tr w:rsidR="00226E44" w:rsidRPr="00E57084" w14:paraId="5BC7D9B7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5BF3" w14:textId="3B82FF02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26167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028959C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5E22" w14:textId="4C375A20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1005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5727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8F9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1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A24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D67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127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4DC3674A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23F0" w14:textId="6C638B15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1034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88CE6EC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7B96" w14:textId="6A465DE4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1BAF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2879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DB8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7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5A1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862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A50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.10E-03</w:t>
            </w:r>
          </w:p>
        </w:tc>
      </w:tr>
      <w:tr w:rsidR="00226E44" w:rsidRPr="00E57084" w14:paraId="50AFDB49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5DBE" w14:textId="7B4B1260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3046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7F2249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3663" w14:textId="4083B63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512D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3090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03A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56B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390213/NUDT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C9E6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513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None</w:t>
            </w:r>
          </w:p>
        </w:tc>
      </w:tr>
      <w:tr w:rsidR="00226E44" w:rsidRPr="00E57084" w14:paraId="32473F10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68B9" w14:textId="0A0CF71F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3179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327B5E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3596" w14:textId="3F7268B5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6DB2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3199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13F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4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BD7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C/NEI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D2F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61F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2E-01/4.74E-01</w:t>
            </w:r>
          </w:p>
        </w:tc>
      </w:tr>
      <w:tr w:rsidR="00226E44" w:rsidRPr="00E57084" w14:paraId="4EA8D1C9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05BA" w14:textId="41DB9D57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9566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F783E4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A442" w14:textId="457A4A11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6332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3230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729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0D9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CBB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5EE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68435E9A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F97E" w14:textId="212FDE0F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53632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07AA463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418B6" w14:textId="42F9E3F0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D1F6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3453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AE0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E5F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3P2/TNFSF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CB2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FA3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</w:t>
            </w: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.35E-04</w:t>
            </w:r>
          </w:p>
        </w:tc>
      </w:tr>
      <w:tr w:rsidR="00226E44" w:rsidRPr="00E57084" w14:paraId="7C367008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1F3F" w14:textId="2E7118AF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3116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B5357F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A3E8" w14:textId="2A550952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C40A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3459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756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1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762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2EF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F5E1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1</w:t>
            </w:r>
          </w:p>
        </w:tc>
      </w:tr>
      <w:tr w:rsidR="00226E44" w:rsidRPr="00E57084" w14:paraId="71D596A3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E50E" w14:textId="43CCC2CC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9856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29FBC8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4378E" w14:textId="676396DE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2AE3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3654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1A4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1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2C5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/FUSIP1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690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7CA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1/None</w:t>
            </w:r>
          </w:p>
        </w:tc>
      </w:tr>
      <w:tr w:rsidR="00226E44" w:rsidRPr="00E57084" w14:paraId="329BEAF3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DD2F" w14:textId="2D8FC2E6" w:rsidR="00226E44" w:rsidRPr="00F86C77" w:rsidRDefault="00F86C77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80138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BAABD5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1230" w14:textId="751181BA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AB87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4672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500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E-1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062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AA35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9B4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226E44" w:rsidRPr="00E57084" w14:paraId="2CA26F40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3A0E" w14:textId="2159E20E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3552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431215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F364" w14:textId="202FC8A5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2808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5209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998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2CC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D2D7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6850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E-01</w:t>
            </w:r>
          </w:p>
        </w:tc>
      </w:tr>
      <w:tr w:rsidR="00226E44" w:rsidRPr="00E57084" w14:paraId="00CA23C8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A7D7" w14:textId="3947A1E0" w:rsidR="00226E44" w:rsidRPr="00F86C77" w:rsidRDefault="00F86C77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2564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CBF218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DFCA" w14:textId="4BD886FB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0573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8746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E80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AA9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20D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208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.35E-04</w:t>
            </w:r>
          </w:p>
        </w:tc>
      </w:tr>
      <w:tr w:rsidR="00226E44" w:rsidRPr="00E57084" w14:paraId="490DA11A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5472" w14:textId="590DBD77" w:rsidR="00226E44" w:rsidRPr="00F86C77" w:rsidRDefault="00F86C77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324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4CA9BB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7A5F" w14:textId="5B750EEE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7577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8746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1FB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506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68D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FB40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1</w:t>
            </w:r>
          </w:p>
        </w:tc>
      </w:tr>
      <w:tr w:rsidR="00226E44" w:rsidRPr="00E57084" w14:paraId="61AB7073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3248" w14:textId="373D4C3B" w:rsidR="00226E44" w:rsidRPr="00F86C77" w:rsidRDefault="00F86C77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0929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C7F684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CF6A" w14:textId="5BC4EB30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1EDA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1167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691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4E-0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4D4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7AC8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3581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1650DE9C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DCC6" w14:textId="1041F3AD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4054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3E13E9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481C" w14:textId="2ECF5AF5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2C25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9491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565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2BB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4P3/LOC266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B25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A467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None</w:t>
            </w:r>
          </w:p>
        </w:tc>
      </w:tr>
      <w:tr w:rsidR="00226E44" w:rsidRPr="00E57084" w14:paraId="520FC34B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BC52" w14:textId="2024ECBF" w:rsidR="00226E44" w:rsidRPr="00F86C77" w:rsidRDefault="00F86C77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2527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985ECB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71BA" w14:textId="532A5183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C18B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7945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A43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3E-0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F76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C67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DA70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3DC9DFFA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EE76" w14:textId="4D2DFD5A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82205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5A50D50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F305" w14:textId="41D66E43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CB99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8165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A30C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BD8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D5E7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E92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7CABE70A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4CFF" w14:textId="785D46CD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04208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5BB468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7793" w14:textId="6A08914E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314C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8174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03D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BAD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4/LOC343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41E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75B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E-01/None</w:t>
            </w:r>
          </w:p>
        </w:tc>
      </w:tr>
      <w:tr w:rsidR="00226E44" w:rsidRPr="00E57084" w14:paraId="0EC1DDF9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75D9" w14:textId="2D720FE6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8640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784E3C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F28E" w14:textId="5C8DD082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FA91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8197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635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ED1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N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1F1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33A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1</w:t>
            </w:r>
          </w:p>
        </w:tc>
      </w:tr>
      <w:tr w:rsidR="00226E44" w:rsidRPr="00E57084" w14:paraId="0CBC3A01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4B6F" w14:textId="172381F6" w:rsidR="00226E44" w:rsidRPr="00F86C77" w:rsidRDefault="00F86C77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5068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044BEC1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C116" w14:textId="5023B10C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21B6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61725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303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0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8A8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D04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1ED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235719DE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F86E" w14:textId="4532C93E" w:rsidR="00226E44" w:rsidRPr="00F86C77" w:rsidRDefault="00F86C77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521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DEEDB4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530E" w14:textId="6FACA97C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F150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61741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70D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2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B03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175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DA58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01F26732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2074" w14:textId="485F167B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4487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0365340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F4EF" w14:textId="5F60107B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32CA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62014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518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F30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097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F838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3483A05E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9D64" w14:textId="02EE470D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1942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43B89F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CFF5" w14:textId="5C898EE3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D78C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0093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052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92B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3426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5C16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37580516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110A" w14:textId="2C82FB95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0182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70FFE8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6CC6" w14:textId="1B2860A3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ADFD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0219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966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5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EE6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36E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AA1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1</w:t>
            </w:r>
          </w:p>
        </w:tc>
      </w:tr>
      <w:tr w:rsidR="00226E44" w:rsidRPr="00E57084" w14:paraId="4AC5C949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DBB5" w14:textId="1A8E8C65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lastRenderedPageBreak/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1837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CFCC61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89DD" w14:textId="3BA3FBB9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DEB1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0265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0C6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D9F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91D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353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2E-01</w:t>
            </w:r>
          </w:p>
        </w:tc>
      </w:tr>
      <w:tr w:rsidR="00226E44" w:rsidRPr="00E57084" w14:paraId="1ECA2F1D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DFD8" w14:textId="5D23BEAA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2334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95A1A6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31A5" w14:textId="2848510D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480D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0381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150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B1F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FC97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2A37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1</w:t>
            </w:r>
          </w:p>
        </w:tc>
      </w:tr>
      <w:tr w:rsidR="00226E44" w:rsidRPr="00E57084" w14:paraId="7D827778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28AD" w14:textId="0A287373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4668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A2EFC9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B5713" w14:textId="10B350CA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7921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0410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98F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1B7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697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F3D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.10E-03</w:t>
            </w:r>
          </w:p>
        </w:tc>
      </w:tr>
      <w:tr w:rsidR="00226E44" w:rsidRPr="00E57084" w14:paraId="1B66DFB3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1F0C" w14:textId="2E4B310C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73100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155178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CAEE" w14:textId="079C46CF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CF72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0433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311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0FA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554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B718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50D6EB39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908C" w14:textId="14D149E8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34932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07C115CC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61F61" w14:textId="0874E6A6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A1E1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0456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262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8CB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2/CLI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8EA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E200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1/</w:t>
            </w: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.55E-06</w:t>
            </w:r>
          </w:p>
        </w:tc>
      </w:tr>
      <w:tr w:rsidR="00226E44" w:rsidRPr="00E57084" w14:paraId="7FFB4BF6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BFA6" w14:textId="27F76D29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509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29E8C6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2A42" w14:textId="156DDC06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EF7B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0460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22C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88C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367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D8E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131C6876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11ED" w14:textId="69E70031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5475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211BFF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B126" w14:textId="077D0411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E8E8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0721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C78C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39B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5AD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1F7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3A797A51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21E0" w14:textId="673E6D32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4120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5911BC1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7242" w14:textId="5DFD4A21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0653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57244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686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7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37D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729796/WN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400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D96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1.53E-01</w:t>
            </w:r>
          </w:p>
        </w:tc>
      </w:tr>
      <w:tr w:rsidR="00226E44" w:rsidRPr="00E57084" w14:paraId="63E24236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369D" w14:textId="28CCF35A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0686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F7A238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FFEC" w14:textId="1868971E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E73D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57273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D53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6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98D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4AE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D2C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1</w:t>
            </w:r>
          </w:p>
        </w:tc>
      </w:tr>
      <w:tr w:rsidR="00226E44" w:rsidRPr="00E57084" w14:paraId="50713C69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0AEC" w14:textId="4CE1BF52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0625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4935D0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702DC" w14:textId="0BB2C745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86F8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57734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91C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5E-0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C6F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4181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E628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1A6F0ECF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649C" w14:textId="2CC1C3AB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6535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0E0B31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84B2" w14:textId="0464FA3D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7A35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57826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F90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519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274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DB8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E-01</w:t>
            </w:r>
          </w:p>
        </w:tc>
      </w:tr>
      <w:tr w:rsidR="00226E44" w:rsidRPr="00E57084" w14:paraId="237290A6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CE60" w14:textId="0B7594A2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6829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9BC331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150A" w14:textId="3742D398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E425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57969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2C2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477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N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4B8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C6A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1</w:t>
            </w:r>
          </w:p>
        </w:tc>
      </w:tr>
      <w:tr w:rsidR="00226E44" w:rsidRPr="00E57084" w14:paraId="5C47225B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F3D0" w14:textId="4CCB15B6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3329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D09624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65A6" w14:textId="64005D55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9182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57990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F9E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C5F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A32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67D5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9E-01</w:t>
            </w:r>
          </w:p>
        </w:tc>
      </w:tr>
      <w:tr w:rsidR="00226E44" w:rsidRPr="00E57084" w14:paraId="77D5470B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DDF1" w14:textId="32E4137D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3206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57D9CA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3B12" w14:textId="6C0BA31E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F72F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05610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912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5F2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42659/LOC388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612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733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None</w:t>
            </w:r>
          </w:p>
        </w:tc>
      </w:tr>
      <w:tr w:rsidR="00226E44" w:rsidRPr="00E57084" w14:paraId="29EF5E9A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5C11" w14:textId="409845FD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28493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EDDF65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E7BF" w14:textId="0EEE812B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4F9E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05625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5A5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507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58F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2BF7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4A5E3D1D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F271" w14:textId="3D37F863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3568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628B6B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B13F" w14:textId="543FFF0F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6959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05665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3C4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F59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42659/LOC388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94B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4225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None</w:t>
            </w:r>
          </w:p>
        </w:tc>
      </w:tr>
      <w:tr w:rsidR="00226E44" w:rsidRPr="00E57084" w14:paraId="46581CE5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59CE" w14:textId="50ED106A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3144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BAE691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E642" w14:textId="52F77E20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7B8C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05686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703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DD5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42659/LOC388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8FD8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3161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None</w:t>
            </w:r>
          </w:p>
        </w:tc>
      </w:tr>
      <w:tr w:rsidR="00226E44" w:rsidRPr="00E57084" w14:paraId="5A2014C2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620C" w14:textId="38D3CBF7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876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F198BF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2C92" w14:textId="6D018A0A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9815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05773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3C9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1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3F7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D2A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5EB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226E44" w:rsidRPr="00E57084" w14:paraId="0203D173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34BD" w14:textId="304496A7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2563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1CBB3C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8FD78" w14:textId="421B0641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B105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05813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F12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FA9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3P2/TNFSF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979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990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</w:t>
            </w: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.35E-04</w:t>
            </w:r>
          </w:p>
        </w:tc>
      </w:tr>
      <w:tr w:rsidR="00226E44" w:rsidRPr="00E57084" w14:paraId="40400C44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D595" w14:textId="7F7916AF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8430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C3B9AC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A6CC" w14:textId="1EBC6356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BFA4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53877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E71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8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638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/FUSIP1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4480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A6E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1/None</w:t>
            </w:r>
          </w:p>
        </w:tc>
      </w:tr>
      <w:tr w:rsidR="00226E44" w:rsidRPr="00E57084" w14:paraId="01B90902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5B73" w14:textId="3AFA1CC1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33301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05BA35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4750" w14:textId="55ACC703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7758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71514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360C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445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2/CLI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E9F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93B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1/</w:t>
            </w: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.55E-06</w:t>
            </w:r>
          </w:p>
        </w:tc>
      </w:tr>
      <w:tr w:rsidR="00226E44" w:rsidRPr="00E57084" w14:paraId="7C688680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3013" w14:textId="7336A8AE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5893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74A6C2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120A" w14:textId="3695437A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B889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71522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54B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6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788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B0C8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A521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E-01</w:t>
            </w:r>
          </w:p>
        </w:tc>
      </w:tr>
      <w:tr w:rsidR="00226E44" w:rsidRPr="00E57084" w14:paraId="58EE5A7B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E073" w14:textId="4FAFECED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049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597BFA1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70AD" w14:textId="1D22C212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489B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71589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3F2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4A4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42659/LOC388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6056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A07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None</w:t>
            </w:r>
          </w:p>
        </w:tc>
      </w:tr>
      <w:tr w:rsidR="00226E44" w:rsidRPr="00E57084" w14:paraId="3C9F1E52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0084" w14:textId="51B24F47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2563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B2E55F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AE02" w14:textId="04361E20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4557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79340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E07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0D9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3P2/TNFSF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339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6BB1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</w:t>
            </w: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.35E-04</w:t>
            </w:r>
          </w:p>
        </w:tc>
      </w:tr>
      <w:tr w:rsidR="00226E44" w:rsidRPr="00E57084" w14:paraId="143387EE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1266" w14:textId="15B8F51F" w:rsidR="00226E44" w:rsidRPr="00F3545E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45E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</w:rPr>
              <w:t>***</w:t>
            </w:r>
            <w:r w:rsidR="00226E44" w:rsidRPr="00F3545E">
              <w:rPr>
                <w:rFonts w:ascii="Times New Roman" w:eastAsia="等线" w:hAnsi="Times New Roman" w:cs="Times New Roman"/>
                <w:kern w:val="0"/>
                <w:sz w:val="22"/>
              </w:rPr>
              <w:t>rs1048074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ABC925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9F09" w14:textId="2BA4C23E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D6CB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79386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D7E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8E9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F577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B730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7B6BBE92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609F" w14:textId="2540E2A6" w:rsidR="00226E44" w:rsidRPr="00F3545E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45E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</w:rPr>
              <w:t>**</w:t>
            </w:r>
            <w:r w:rsidR="00226E44" w:rsidRPr="00F3545E">
              <w:rPr>
                <w:rFonts w:ascii="Times New Roman" w:eastAsia="等线" w:hAnsi="Times New Roman" w:cs="Times New Roman"/>
                <w:kern w:val="0"/>
                <w:sz w:val="22"/>
              </w:rPr>
              <w:t>rs712894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1385E6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7F37" w14:textId="5F483C26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3773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79389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01C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28A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/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589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F69D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1.73E-01</w:t>
            </w:r>
          </w:p>
        </w:tc>
      </w:tr>
      <w:tr w:rsidR="00226E44" w:rsidRPr="00E57084" w14:paraId="4ED6FB53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E990" w14:textId="35107F57" w:rsidR="00226E44" w:rsidRPr="00F3545E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45E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</w:rPr>
              <w:t>***</w:t>
            </w:r>
            <w:r w:rsidR="00226E44" w:rsidRPr="00F3545E">
              <w:rPr>
                <w:rFonts w:ascii="Times New Roman" w:eastAsia="等线" w:hAnsi="Times New Roman" w:cs="Times New Roman"/>
                <w:kern w:val="0"/>
                <w:sz w:val="22"/>
              </w:rPr>
              <w:t>rs147538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5A2689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2356" w14:textId="1A89DAFA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74FB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79489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99C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290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439954/PBE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AA7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9F4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None</w:t>
            </w:r>
          </w:p>
        </w:tc>
      </w:tr>
      <w:tr w:rsidR="00226E44" w:rsidRPr="00E57084" w14:paraId="46BFE0E7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704D" w14:textId="611AF8EB" w:rsidR="00226E44" w:rsidRPr="00F3545E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45E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</w:rPr>
              <w:t>***</w:t>
            </w:r>
            <w:r w:rsidR="00226E44" w:rsidRPr="00F3545E">
              <w:rPr>
                <w:rFonts w:ascii="Times New Roman" w:eastAsia="等线" w:hAnsi="Times New Roman" w:cs="Times New Roman"/>
                <w:kern w:val="0"/>
                <w:sz w:val="22"/>
              </w:rPr>
              <w:t>rs147538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E42F69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08F3" w14:textId="32930C13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16FC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79492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B10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B14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439954/PBE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2F0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274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None</w:t>
            </w:r>
          </w:p>
        </w:tc>
      </w:tr>
      <w:tr w:rsidR="00226E44" w:rsidRPr="00E57084" w14:paraId="59B4A47A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DF66" w14:textId="24A73148" w:rsidR="00226E44" w:rsidRPr="00F3545E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45E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</w:rPr>
              <w:t>***</w:t>
            </w:r>
            <w:r w:rsidR="00226E44" w:rsidRPr="00F3545E">
              <w:rPr>
                <w:rFonts w:ascii="Times New Roman" w:eastAsia="等线" w:hAnsi="Times New Roman" w:cs="Times New Roman"/>
                <w:kern w:val="0"/>
                <w:sz w:val="22"/>
              </w:rPr>
              <w:t>rs141466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B8E354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E31F5" w14:textId="79FBCA56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5F0B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79510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F71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51B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D411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49F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1</w:t>
            </w:r>
          </w:p>
        </w:tc>
      </w:tr>
      <w:tr w:rsidR="00226E44" w:rsidRPr="00E57084" w14:paraId="594BE36F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B4D1" w14:textId="4807F209" w:rsidR="00226E44" w:rsidRPr="00F3545E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45E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</w:rPr>
              <w:t>***</w:t>
            </w:r>
            <w:r w:rsidR="00226E44" w:rsidRPr="00F3545E">
              <w:rPr>
                <w:rFonts w:ascii="Times New Roman" w:eastAsia="等线" w:hAnsi="Times New Roman" w:cs="Times New Roman"/>
                <w:kern w:val="0"/>
                <w:sz w:val="22"/>
              </w:rPr>
              <w:t>rs1737366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075C4D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56E5" w14:textId="299E1419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6609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79534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45C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D8D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/FUSIP1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FD1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CDB7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1/None</w:t>
            </w:r>
          </w:p>
        </w:tc>
      </w:tr>
      <w:tr w:rsidR="00226E44" w:rsidRPr="00E57084" w14:paraId="222E3EE1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0033" w14:textId="46065D61" w:rsidR="00226E44" w:rsidRPr="00F3545E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45E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</w:rPr>
              <w:t>**</w:t>
            </w:r>
            <w:r w:rsidR="00226E44" w:rsidRPr="00F3545E">
              <w:rPr>
                <w:rFonts w:ascii="Times New Roman" w:eastAsia="等线" w:hAnsi="Times New Roman" w:cs="Times New Roman"/>
                <w:kern w:val="0"/>
                <w:sz w:val="22"/>
              </w:rPr>
              <w:t>rs1049863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042774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8D6D" w14:textId="310E64EC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73D3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79578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4EB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1C5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245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560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.10E-03</w:t>
            </w:r>
          </w:p>
        </w:tc>
      </w:tr>
      <w:tr w:rsidR="00226E44" w:rsidRPr="00E57084" w14:paraId="38F9970D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0166" w14:textId="00A6BF3E" w:rsidR="00226E44" w:rsidRPr="00F3545E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45E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</w:rPr>
              <w:t>***</w:t>
            </w:r>
            <w:r w:rsidR="00226E44" w:rsidRPr="00F3545E">
              <w:rPr>
                <w:rFonts w:ascii="Times New Roman" w:eastAsia="等线" w:hAnsi="Times New Roman" w:cs="Times New Roman"/>
                <w:kern w:val="0"/>
                <w:sz w:val="22"/>
              </w:rPr>
              <w:t>rs710837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004291E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80B8" w14:textId="60E65B1F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E470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79621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957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154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1CB7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6820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046FF9F3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9846" w14:textId="56E5FDE0" w:rsidR="00226E44" w:rsidRPr="00F3545E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45E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</w:rPr>
              <w:t>***</w:t>
            </w:r>
            <w:r w:rsidR="00226E44" w:rsidRPr="00F3545E">
              <w:rPr>
                <w:rFonts w:ascii="Times New Roman" w:eastAsia="等线" w:hAnsi="Times New Roman" w:cs="Times New Roman"/>
                <w:kern w:val="0"/>
                <w:sz w:val="22"/>
              </w:rPr>
              <w:t>rs18488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C6C69B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AB5E" w14:textId="14E4E686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0B3E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79878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180C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6BFC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42659/LOC388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847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25A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None</w:t>
            </w:r>
          </w:p>
        </w:tc>
      </w:tr>
      <w:tr w:rsidR="00226E44" w:rsidRPr="00E57084" w14:paraId="73D64D9F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973F" w14:textId="525448ED" w:rsidR="00226E44" w:rsidRPr="00F3545E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45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</w:t>
            </w:r>
            <w:r w:rsidR="00F86C77" w:rsidRPr="00F3545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</w:t>
            </w:r>
            <w:r w:rsidRPr="00F3545E">
              <w:rPr>
                <w:rFonts w:ascii="Times New Roman" w:eastAsia="等线" w:hAnsi="Times New Roman" w:cs="Times New Roman"/>
                <w:kern w:val="0"/>
                <w:sz w:val="22"/>
              </w:rPr>
              <w:t>rs1323204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248DEF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4007" w14:textId="56205AD1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14DA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109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AD8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1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3F6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3C1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365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53807743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C3AB" w14:textId="067E9826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42298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A66FE0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8184" w14:textId="309E77CF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6B50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463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A50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6DB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N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D8D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C37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1</w:t>
            </w:r>
          </w:p>
        </w:tc>
      </w:tr>
      <w:tr w:rsidR="00226E44" w:rsidRPr="00E57084" w14:paraId="4D8E5A3D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31EA" w14:textId="7FE66B14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4873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398AD9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990E" w14:textId="6C2BB3AC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66A8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470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312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B3C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0C7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56D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3E-01</w:t>
            </w:r>
          </w:p>
        </w:tc>
      </w:tr>
      <w:tr w:rsidR="00226E44" w:rsidRPr="00E57084" w14:paraId="422E791A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BCF6" w14:textId="17C6B7FE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0979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142D2B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0B4C" w14:textId="73496208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4BF5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501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DEA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898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804A/ELF2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1BD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12F8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E-01/None</w:t>
            </w:r>
          </w:p>
        </w:tc>
      </w:tr>
      <w:tr w:rsidR="00226E44" w:rsidRPr="00E57084" w14:paraId="368AD2AD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BF74" w14:textId="62E767BF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0627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740096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72EB" w14:textId="5B9B134B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A0E7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550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776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F70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Y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3D6D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6AC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.45E-05</w:t>
            </w:r>
          </w:p>
        </w:tc>
      </w:tr>
      <w:tr w:rsidR="00226E44" w:rsidRPr="00E57084" w14:paraId="7693B3D6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0407" w14:textId="419F9A6F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45807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19BBFA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3777" w14:textId="1EB57023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AF8A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573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1CC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0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910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3P2/TNFSF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7CC1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CF5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</w:t>
            </w: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.35E-04</w:t>
            </w:r>
          </w:p>
        </w:tc>
      </w:tr>
      <w:tr w:rsidR="00226E44" w:rsidRPr="00E57084" w14:paraId="485E245B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0F48" w14:textId="119BD3E3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2743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16CA16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FE6B" w14:textId="3F13B0A6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30BA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586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31F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241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BCD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C9D7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3BC96A47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9C96" w14:textId="22F469BF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0339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2300FC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050E" w14:textId="6F77CE3E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A668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602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9FB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620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N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C758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26C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1</w:t>
            </w:r>
          </w:p>
        </w:tc>
      </w:tr>
      <w:tr w:rsidR="00226E44" w:rsidRPr="00E57084" w14:paraId="450CF997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FD89" w14:textId="43EBA34B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7194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866F57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13F25" w14:textId="68DAAE8B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4822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654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041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A19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449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9AE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663299F9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EAC0" w14:textId="3E6C840A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9014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4580B5C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99DF" w14:textId="10E4CB4D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DCDA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656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4CB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16A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4/LOC343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550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664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E-01/None</w:t>
            </w:r>
          </w:p>
        </w:tc>
      </w:tr>
      <w:tr w:rsidR="00226E44" w:rsidRPr="00E57084" w14:paraId="079CFBE0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C4EB" w14:textId="54F77E0F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1510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5D3FA6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2E95" w14:textId="30B89FB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E159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657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D74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6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286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4/LOC343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785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C241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E-01/None</w:t>
            </w:r>
          </w:p>
        </w:tc>
      </w:tr>
      <w:tr w:rsidR="00226E44" w:rsidRPr="00E57084" w14:paraId="6C9A3F88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860F" w14:textId="15897A90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5864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9A3180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C472" w14:textId="203A5A33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F878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760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F02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8E-0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16B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B74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491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616B411B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383E" w14:textId="562FA64D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3670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E687E4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9BD6" w14:textId="00DD21DB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1738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828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74D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7E-0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507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E8C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FF2D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1892DE0A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9EE5" w14:textId="7951DBDE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0752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5D9A7D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9B39" w14:textId="49C1AB69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9FFD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854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954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6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EC5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/WNT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586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A4B0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2.99E-01</w:t>
            </w:r>
          </w:p>
        </w:tc>
      </w:tr>
      <w:tr w:rsidR="00226E44" w:rsidRPr="00E57084" w14:paraId="09EBE0B6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E0E6" w14:textId="4F4A9B50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4062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5A434FD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CB64" w14:textId="2A09EFDA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B47D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877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EE3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50E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B23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0C0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3A79C63D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4A02" w14:textId="7D0BB674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18574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546F3AD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08CA" w14:textId="635BD109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13F5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882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917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7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7EE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30A2/GALN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941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782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1.13E-01</w:t>
            </w:r>
          </w:p>
        </w:tc>
      </w:tr>
      <w:tr w:rsidR="00226E44" w:rsidRPr="00E57084" w14:paraId="15848F64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E9F9" w14:textId="17B34568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1475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4DF19D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F12A" w14:textId="4A31D5AD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ADE7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886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420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9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ADA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B2B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A77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1</w:t>
            </w:r>
          </w:p>
        </w:tc>
      </w:tr>
      <w:tr w:rsidR="00226E44" w:rsidRPr="00E57084" w14:paraId="0B918216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B40A" w14:textId="1FB27E4E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171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4C5205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ACC4" w14:textId="2DEE9489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9978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920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684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99C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123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F1E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1577F306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39B1" w14:textId="45975C32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0139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5864C0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21E1" w14:textId="09776C66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81C4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0982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0B8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4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07C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11D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656D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0FD17564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DA5D" w14:textId="651D989A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4036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58EEE33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E991" w14:textId="4C1EE974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39F7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1044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8DD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A4D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5C66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6BD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55ACDAE6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3AFE" w14:textId="45638237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27129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401E9A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0EEB" w14:textId="5F900AF9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35E6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1097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7B0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0E-0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26B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014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406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7D82F362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8796" w14:textId="1D90D4C7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28174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39835B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8420" w14:textId="486E1E96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720D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1139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3FE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53D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6845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F5C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5643B204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E3A0" w14:textId="7119BD33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3622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4C8756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2FB1" w14:textId="41506892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667B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1172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339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A09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A90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9DC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1</w:t>
            </w:r>
          </w:p>
        </w:tc>
      </w:tr>
      <w:tr w:rsidR="00226E44" w:rsidRPr="00E57084" w14:paraId="643C93DE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168C" w14:textId="4C951AE7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557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13FF83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E38E" w14:textId="594C5AB0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B19B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1237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33E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9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8E9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Y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1741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D32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.45E-05</w:t>
            </w:r>
          </w:p>
        </w:tc>
      </w:tr>
      <w:tr w:rsidR="00226E44" w:rsidRPr="00E57084" w14:paraId="7B8FFEE0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A7A9" w14:textId="583F9F92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4063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03840F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A31B" w14:textId="6E222D7F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432A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1282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728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AD4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7F7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162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26D8EC21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C020" w14:textId="0362BFE3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6326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0E0F644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6311" w14:textId="79215038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5C0A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1341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D5C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288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CT2/SMO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F9E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550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6E-01/</w:t>
            </w: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0E-05</w:t>
            </w:r>
          </w:p>
        </w:tc>
      </w:tr>
      <w:tr w:rsidR="00226E44" w:rsidRPr="00E57084" w14:paraId="736B9594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72FF" w14:textId="1BD9969B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9806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FCC684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85A4" w14:textId="7F872CBE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B8B8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1346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6A6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5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9E5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7C05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B4C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034EC75B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33B3" w14:textId="057387BD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4279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29E9A2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00EA" w14:textId="5FC8BA44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F544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1363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F1F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714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N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2F4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382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1</w:t>
            </w:r>
          </w:p>
        </w:tc>
      </w:tr>
      <w:tr w:rsidR="00226E44" w:rsidRPr="00E57084" w14:paraId="02E5CAD2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9999" w14:textId="2C27B292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0008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7D7D88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2428" w14:textId="098C564F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C507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1379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777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9C2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0CB7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70D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3C1A595F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896B" w14:textId="6BC76A28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67396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F931D5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B161" w14:textId="5E99DBD3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A91C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1381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6CF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1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18B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2921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DDB5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64ED54F2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6B93" w14:textId="7E29098F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897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2203CE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CCFC" w14:textId="59DA98AE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8635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1445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94F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AF5C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4P3/LOC266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17E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59E5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None</w:t>
            </w:r>
          </w:p>
        </w:tc>
      </w:tr>
      <w:tr w:rsidR="00226E44" w:rsidRPr="00E57084" w14:paraId="0CA1D369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AEF0" w14:textId="1961D5B7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2336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D96C65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2406" w14:textId="19CC4C46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D750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21566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0FC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E8F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2/CLI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10B1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4DE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1/</w:t>
            </w: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.55E-06</w:t>
            </w:r>
          </w:p>
        </w:tc>
      </w:tr>
      <w:tr w:rsidR="00226E44" w:rsidRPr="00E57084" w14:paraId="4A089F32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23BC" w14:textId="338B96EE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92049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76650A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ACCC" w14:textId="2C42BD56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1594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21697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B83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F92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4/LOC343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46B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32B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E-01/None</w:t>
            </w:r>
          </w:p>
        </w:tc>
      </w:tr>
      <w:tr w:rsidR="00226E44" w:rsidRPr="00E57084" w14:paraId="40BAAC25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1469" w14:textId="3C2AFF74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2826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E98E7A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D26B" w14:textId="4B30EA4A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1748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21730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F8C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7E-0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B90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B13D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4D9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3C63E877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EA0C" w14:textId="5896DBE8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0426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B6F7D4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A9B3" w14:textId="3AFB0805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FB9C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21808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89BC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5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A0A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F8B6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5A5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6E88361C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F8DE" w14:textId="227C5306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5644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B7E641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3C1B" w14:textId="0F272335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C163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21851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A3D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734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2E6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CCB5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1</w:t>
            </w:r>
          </w:p>
        </w:tc>
      </w:tr>
      <w:tr w:rsidR="00226E44" w:rsidRPr="00E57084" w14:paraId="4394702F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C1C3" w14:textId="4C57887C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22747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5C16F59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3DC5" w14:textId="6AD3D81E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5FA5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91764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15C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6A0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XP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B75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DAD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1E-01</w:t>
            </w:r>
          </w:p>
        </w:tc>
      </w:tr>
      <w:tr w:rsidR="00226E44" w:rsidRPr="00E57084" w14:paraId="6078D947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8661" w14:textId="2E7F3A29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28375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59335C5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FFC6" w14:textId="77D8F4C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FBD0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91784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2CD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9E-0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D22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F5D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F51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1E77D7A2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70E8" w14:textId="6EF22D92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8430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B80BD7C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2E46" w14:textId="226A8518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23E7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5188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FAA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D40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/FUSIP1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032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F878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1/None</w:t>
            </w:r>
          </w:p>
        </w:tc>
      </w:tr>
      <w:tr w:rsidR="00226E44" w:rsidRPr="00E57084" w14:paraId="23970DE2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12A0" w14:textId="61E6F96E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7672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CB82A1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8DD8" w14:textId="44F24119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6BEA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5222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BEB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1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0EC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9B8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06A1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226E44" w:rsidRPr="00E57084" w14:paraId="46086566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54D7" w14:textId="74FBD630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7938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9E4C47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AFB9" w14:textId="603344D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0A2B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5242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1C2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5E-0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691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8E25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110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45DC9EB4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D491" w14:textId="27474794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3615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CA55C1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A8B3" w14:textId="4851292C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B5B0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5304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18E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020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860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F4E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1F7E6802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2AFE" w14:textId="7C54D87C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80138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26D73E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36AD" w14:textId="1EC9E546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73F8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5635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EB4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E-1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CCA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067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019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3FFB59DC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E041" w14:textId="6EE43E08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4722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519F9C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FB0E" w14:textId="7C03B3E9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E89B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5648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55B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BA9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DC5/PTH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621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C6F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3.85E-01</w:t>
            </w:r>
          </w:p>
        </w:tc>
      </w:tr>
      <w:tr w:rsidR="00226E44" w:rsidRPr="00E57084" w14:paraId="7A0774B0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1C1F" w14:textId="5E02005C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9634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05D25D8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AADF" w14:textId="409095DF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3682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5707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D8B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8E-0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D25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58B5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FB8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5A788467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78C1" w14:textId="6EBA42E2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4722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C568D2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3E7C" w14:textId="725B1C38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E1A0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5775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BB6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1C4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DC5/PTH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B7C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C51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3.85E-01</w:t>
            </w:r>
          </w:p>
        </w:tc>
      </w:tr>
      <w:tr w:rsidR="00226E44" w:rsidRPr="00E57084" w14:paraId="03A6FADA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5216" w14:textId="49C95383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400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09C897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FAB3" w14:textId="0F72C281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5D4C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6096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164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C05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8AD7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226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53C43A56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3578" w14:textId="0DD4B83F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0487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AFB69C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FFE1" w14:textId="505228FE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38EC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6134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9BF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5E-0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16BC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0E40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9315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6CFFBEF8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C771" w14:textId="34ACEECD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08559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C9BA4D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F77E" w14:textId="1A168291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7483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6192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BA5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023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6EF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C18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3094D906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2941" w14:textId="695204DD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1038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B2F2B7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7184" w14:textId="2A103788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92B2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6394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83E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1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8C4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30A2/GALN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C188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340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1.13E-01</w:t>
            </w:r>
          </w:p>
        </w:tc>
      </w:tr>
      <w:tr w:rsidR="00226E44" w:rsidRPr="00E57084" w14:paraId="0318DD9A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9026" w14:textId="16653765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834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558171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DAE4" w14:textId="6BA2F32E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5BE8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6408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AF8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4BC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99DD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9B6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1</w:t>
            </w:r>
          </w:p>
        </w:tc>
      </w:tr>
      <w:tr w:rsidR="00226E44" w:rsidRPr="00E57084" w14:paraId="462FF6C1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FC1D" w14:textId="0A917CB0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1051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59CABD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D3F4" w14:textId="7F7A65B4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2C4D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6449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7F2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3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0A2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30A2/GALN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3D7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8F6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1.13E-01</w:t>
            </w:r>
          </w:p>
        </w:tc>
      </w:tr>
      <w:tr w:rsidR="00226E44" w:rsidRPr="00E57084" w14:paraId="3CBF98CE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1FC2" w14:textId="0A691CB8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6519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09DDBE5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208E" w14:textId="367A38B1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C192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6552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040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B83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CB2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C26D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13B624E3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DC12" w14:textId="7D7F7BD5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0289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D8D0A1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7217" w14:textId="1ADCA405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7DC6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6603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EF3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237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6A4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8AF8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4F9CB690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D54E" w14:textId="43FD764D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0746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0013F3B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FE0F" w14:textId="46C7F522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4E6E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6606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A8A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E-0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EE9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6A6D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9616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0AEAA201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93B8" w14:textId="1EBE950A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5463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0A85909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D8C8" w14:textId="18798F92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2975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6655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14D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63C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CA3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E3B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2A51D238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B9C2" w14:textId="10686173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282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E8854B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2691" w14:textId="410882A2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290B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6678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76D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E-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2F6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74F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90E1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77EE7DF2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76F4" w14:textId="0F6F30D4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2829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E773A2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227D" w14:textId="4F26CC44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09EC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6708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8DE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E-0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E73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7008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E14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3B13A7CF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9CA3" w14:textId="48B7E3FD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1772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0D9BCE5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FC619" w14:textId="5EFF9248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7F5A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6716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8A7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E-1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F13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99B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712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226E44" w:rsidRPr="00E57084" w14:paraId="41CA69E8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8F94" w14:textId="6BC83473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1767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57991DD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29BB" w14:textId="2D48A971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ECA3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6725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ECD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280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/FUSIP1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D93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7ED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1/None</w:t>
            </w:r>
          </w:p>
        </w:tc>
      </w:tr>
      <w:tr w:rsidR="00226E44" w:rsidRPr="00E57084" w14:paraId="603661CA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B4AA" w14:textId="37B0E366" w:rsidR="00226E44" w:rsidRPr="00F86C77" w:rsidRDefault="00F86C77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9634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63A644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86E4" w14:textId="281B312D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CE51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6865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CC1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E-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B5C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EBC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6876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42A66C74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6404" w14:textId="48CB31FE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20578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9E578E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BAED" w14:textId="792635A8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0F43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6899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25E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E67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2/CLI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C9F0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BA1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1/</w:t>
            </w: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.55E-06</w:t>
            </w:r>
          </w:p>
        </w:tc>
      </w:tr>
      <w:tr w:rsidR="00226E44" w:rsidRPr="00E57084" w14:paraId="6C90CADB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7A28" w14:textId="1810843E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3314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5330025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061B" w14:textId="035AF32F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0EC6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6953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C16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A56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3P2/TNFSF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D09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BDF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</w:t>
            </w: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.35E-04</w:t>
            </w:r>
          </w:p>
        </w:tc>
      </w:tr>
      <w:tr w:rsidR="00226E44" w:rsidRPr="00E57084" w14:paraId="1D521B8F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30FE" w14:textId="4CADFD3D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3315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A01384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3673" w14:textId="73D62974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99C5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7383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D2B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6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85A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17B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466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.35E-04</w:t>
            </w:r>
          </w:p>
        </w:tc>
      </w:tr>
      <w:tr w:rsidR="00226E44" w:rsidRPr="00E57084" w14:paraId="63F6A806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FD63" w14:textId="1F7489A1" w:rsidR="00226E44" w:rsidRPr="00F3545E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45E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</w:rPr>
              <w:t>***</w:t>
            </w:r>
            <w:r w:rsidR="00226E44" w:rsidRPr="00F3545E">
              <w:rPr>
                <w:rFonts w:ascii="Times New Roman" w:eastAsia="等线" w:hAnsi="Times New Roman" w:cs="Times New Roman"/>
                <w:kern w:val="0"/>
                <w:sz w:val="22"/>
              </w:rPr>
              <w:t>rs115953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FE624C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A0E5" w14:textId="1BD906CA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5A9D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7540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28A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676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/FUSIP1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1CE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C4F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1/None</w:t>
            </w:r>
          </w:p>
        </w:tc>
      </w:tr>
      <w:tr w:rsidR="00226E44" w:rsidRPr="00E57084" w14:paraId="4D0B9249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DC07" w14:textId="09791274" w:rsidR="00226E44" w:rsidRPr="00F3545E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45E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</w:rPr>
              <w:t>**</w:t>
            </w:r>
            <w:r w:rsidR="00226E44" w:rsidRPr="00F3545E">
              <w:rPr>
                <w:rFonts w:ascii="Times New Roman" w:eastAsia="等线" w:hAnsi="Times New Roman" w:cs="Times New Roman"/>
                <w:kern w:val="0"/>
                <w:sz w:val="22"/>
              </w:rPr>
              <w:t>rs116245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56A9E6D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B6F5" w14:textId="6B1D1B36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BA9B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762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B1D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3D4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95A7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09F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.10E-03</w:t>
            </w:r>
          </w:p>
        </w:tc>
      </w:tr>
      <w:tr w:rsidR="00226E44" w:rsidRPr="00E57084" w14:paraId="65A7EE2D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EBE3" w14:textId="49D8E846" w:rsidR="00226E44" w:rsidRPr="00F3545E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45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</w:t>
            </w:r>
            <w:r w:rsidR="00F86C77" w:rsidRPr="00F3545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</w:t>
            </w:r>
            <w:r w:rsidRPr="00F3545E">
              <w:rPr>
                <w:rFonts w:ascii="Times New Roman" w:eastAsia="等线" w:hAnsi="Times New Roman" w:cs="Times New Roman"/>
                <w:kern w:val="0"/>
                <w:sz w:val="22"/>
              </w:rPr>
              <w:t>rs953315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154B1A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367C" w14:textId="4F08D809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16C8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7663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A12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BB8C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3P2/TNFSF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98B0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85E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</w:t>
            </w: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.35E-04</w:t>
            </w:r>
          </w:p>
        </w:tc>
      </w:tr>
      <w:tr w:rsidR="00226E44" w:rsidRPr="00E57084" w14:paraId="67AC1977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11C8" w14:textId="7E7EDE6C" w:rsidR="00226E44" w:rsidRPr="00F3545E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45E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</w:rPr>
              <w:t>***</w:t>
            </w:r>
            <w:r w:rsidR="00226E44" w:rsidRPr="00F3545E">
              <w:rPr>
                <w:rFonts w:ascii="Times New Roman" w:eastAsia="等线" w:hAnsi="Times New Roman" w:cs="Times New Roman"/>
                <w:kern w:val="0"/>
                <w:sz w:val="22"/>
              </w:rPr>
              <w:t>rs115953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3748E5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12E7" w14:textId="492F3798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FB77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7855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CC0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2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6962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/FUSIP1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835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2115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1/None</w:t>
            </w:r>
          </w:p>
        </w:tc>
      </w:tr>
      <w:tr w:rsidR="00226E44" w:rsidRPr="00E57084" w14:paraId="66F9D00E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C737" w14:textId="58B42DD0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245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97575A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C72C8" w14:textId="1985B4CA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2869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8058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487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F50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6B7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2846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226E44" w:rsidRPr="00E57084" w14:paraId="1C2B97C1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A5FE" w14:textId="64DF85CA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3526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1B7CB6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D33F" w14:textId="6A2FAAC9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E6CA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8127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911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45E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4P3/LOC266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86B5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898D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None</w:t>
            </w:r>
          </w:p>
        </w:tc>
      </w:tr>
      <w:tr w:rsidR="00226E44" w:rsidRPr="00E57084" w14:paraId="11F11F42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7D10" w14:textId="324354D0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5476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CF8197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A043" w14:textId="43039F03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EED3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8203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EF3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E82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/FUSIP1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F6B6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7618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1/None</w:t>
            </w:r>
          </w:p>
        </w:tc>
      </w:tr>
      <w:tr w:rsidR="00226E44" w:rsidRPr="00E57084" w14:paraId="2099DECF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E4B8" w14:textId="2ABDC312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387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55DC4CE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4B1A" w14:textId="54F4FEB5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D945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62622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081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C33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/FUSIP1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76D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AF0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1/None</w:t>
            </w:r>
          </w:p>
        </w:tc>
      </w:tr>
      <w:tr w:rsidR="00226E44" w:rsidRPr="00E57084" w14:paraId="0213B1E2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6113" w14:textId="21539A7A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9570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21353C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E061" w14:textId="7F8024DE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D835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62852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437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20B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30A2/GALN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042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DC3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1.13E-01</w:t>
            </w:r>
          </w:p>
        </w:tc>
      </w:tr>
      <w:tr w:rsidR="00226E44" w:rsidRPr="00E57084" w14:paraId="6ED6D446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D489" w14:textId="7A264AA0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9908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193016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76C6" w14:textId="6A80FDBC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3CBC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62857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B19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7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D28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DCC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B64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1</w:t>
            </w:r>
          </w:p>
        </w:tc>
      </w:tr>
      <w:tr w:rsidR="00226E44" w:rsidRPr="00E57084" w14:paraId="6C778C40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85C1" w14:textId="438DB17D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7219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31F913D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19F3" w14:textId="2FAA43D5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5B24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62863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421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D67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DEA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D928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56393287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6059" w14:textId="6EAA8AB7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4715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33AB91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8FBCB" w14:textId="3B7A7080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5CD6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62913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392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B54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439954/PBE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6241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272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None</w:t>
            </w:r>
          </w:p>
        </w:tc>
      </w:tr>
      <w:tr w:rsidR="00226E44" w:rsidRPr="00E57084" w14:paraId="6E6BB11C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5A01" w14:textId="4329E9F0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6817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3B0A71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DC6F6" w14:textId="5EDB71FC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82BE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62914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6F6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1EC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C05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843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38E-02</w:t>
            </w:r>
          </w:p>
        </w:tc>
      </w:tr>
      <w:tr w:rsidR="00226E44" w:rsidRPr="00E57084" w14:paraId="2BDF7960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6BAB" w14:textId="1F59F404" w:rsidR="00226E44" w:rsidRPr="00F86C77" w:rsidRDefault="00F86C77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735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418386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598F" w14:textId="4B06EF54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A602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63113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532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AA0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30A2/GALN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A47D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101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1.13E-01</w:t>
            </w:r>
          </w:p>
        </w:tc>
      </w:tr>
      <w:tr w:rsidR="00226E44" w:rsidRPr="00E57084" w14:paraId="2C9E1930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34DD" w14:textId="58F3120C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483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A583A4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C5B9" w14:textId="10391E9E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0FF7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63140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54B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-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DB9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597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199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016BEC48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2406" w14:textId="000832FA" w:rsidR="00226E44" w:rsidRPr="00F86C77" w:rsidRDefault="00F86C77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2450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462154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CEFF" w14:textId="25C0E6C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FE27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63152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FF1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4A1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0C2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46C7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5317AF62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2B2C" w14:textId="5598416A" w:rsidR="00226E44" w:rsidRPr="00F86C77" w:rsidRDefault="00F86C77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8829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55E9C98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067C" w14:textId="71D6BBA6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9DAD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63159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B0B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2E-0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3A0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B94C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462B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6E249B7D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16EF" w14:textId="3598F9E7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59134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E9B3C9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CA631" w14:textId="04E48A53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77B2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63228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D5F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6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003A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A44F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52A0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46A6B589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02AC" w14:textId="4D1259DF" w:rsidR="00226E44" w:rsidRPr="00F86C77" w:rsidRDefault="00F86C77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8620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8FD088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487D" w14:textId="346F32CF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D29A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63265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4D1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470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1783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BE27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1</w:t>
            </w:r>
          </w:p>
        </w:tc>
      </w:tr>
      <w:tr w:rsidR="00226E44" w:rsidRPr="00E57084" w14:paraId="137D5D40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1AAC" w14:textId="540EA9BC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F86C77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3165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0B6227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DA0E" w14:textId="0E3C773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0CF3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63288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932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E-07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3268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A78E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E275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</w:tr>
      <w:tr w:rsidR="00226E44" w:rsidRPr="00E57084" w14:paraId="6F9FEE2E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234F" w14:textId="51927673" w:rsidR="00226E44" w:rsidRPr="00F86C77" w:rsidRDefault="00F86C77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66178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D65D247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7D59" w14:textId="26560761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652D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85573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1869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E-0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534C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4906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50C8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1</w:t>
            </w:r>
          </w:p>
        </w:tc>
      </w:tr>
      <w:tr w:rsidR="00226E44" w:rsidRPr="00E57084" w14:paraId="65D7A1DB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5FB5" w14:textId="2488F7D9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74188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081C92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8C7B" w14:textId="5640D6EB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097A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84306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490B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0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D58E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4/LOC343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9486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9226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E-01/None</w:t>
            </w:r>
          </w:p>
        </w:tc>
      </w:tr>
      <w:tr w:rsidR="00226E44" w:rsidRPr="00E57084" w14:paraId="7B85C428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37AF" w14:textId="639A7CF6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4274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4BD9B2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A0859" w14:textId="5E0E46C3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F4A8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58976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9EF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F33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4P3/LOC266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9458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F9B7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None</w:t>
            </w:r>
          </w:p>
        </w:tc>
      </w:tr>
      <w:tr w:rsidR="00226E44" w:rsidRPr="00E57084" w14:paraId="3ED2FF57" w14:textId="77777777" w:rsidTr="00F046B6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3B33" w14:textId="1F021D6E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7562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D890EE5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F95B" w14:textId="58F5173B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EC20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86408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8030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E-0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6EF3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655A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F7F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.35E-04</w:t>
            </w:r>
          </w:p>
        </w:tc>
      </w:tr>
      <w:tr w:rsidR="00226E44" w:rsidRPr="00E57084" w14:paraId="148337B0" w14:textId="77777777" w:rsidTr="00F046B6">
        <w:trPr>
          <w:trHeight w:val="33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932F" w14:textId="7AD6FBDB" w:rsidR="00226E44" w:rsidRPr="00F86C77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268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E59580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3F1A" w14:textId="1E0D4694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97CC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86533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2E4D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E-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F47F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30A2/GALN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92A4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63A2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/1.13E-01</w:t>
            </w:r>
          </w:p>
        </w:tc>
      </w:tr>
      <w:tr w:rsidR="00226E44" w:rsidRPr="00E57084" w14:paraId="4594AE8F" w14:textId="77777777" w:rsidTr="00F046B6">
        <w:trPr>
          <w:trHeight w:val="288"/>
        </w:trPr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C1BC1" w14:textId="4555A661" w:rsidR="00226E44" w:rsidRPr="00F86C77" w:rsidRDefault="00B85CEC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***</w:t>
            </w:r>
            <w:r w:rsidR="00226E44" w:rsidRPr="00F86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47253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E4EFD6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C17329" w14:textId="44922010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BC0A3" w14:textId="77777777" w:rsidR="00226E44" w:rsidRPr="00F12DFA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2DF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865925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A17C4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03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E7911" w14:textId="77777777" w:rsidR="00226E44" w:rsidRPr="00E57084" w:rsidRDefault="00226E44" w:rsidP="004C71ED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2/CLI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76A39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30006" w14:textId="77777777" w:rsidR="00226E44" w:rsidRPr="00E57084" w:rsidRDefault="00226E44" w:rsidP="004C71E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7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1/</w:t>
            </w:r>
            <w:r w:rsidRPr="00E570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.55E-06</w:t>
            </w:r>
          </w:p>
        </w:tc>
      </w:tr>
    </w:tbl>
    <w:bookmarkEnd w:id="0"/>
    <w:p w14:paraId="747409DF" w14:textId="34F6A943" w:rsidR="003B0714" w:rsidRDefault="00F046B6" w:rsidP="004C71ED">
      <w:pPr>
        <w:spacing w:line="276" w:lineRule="auto"/>
        <w:ind w:rightChars="-27" w:right="-57"/>
      </w:pPr>
      <w:r w:rsidRPr="008D6222">
        <w:rPr>
          <w:rFonts w:ascii="Times New Roman" w:hAnsi="Times New Roman"/>
          <w:bCs/>
          <w:color w:val="000000"/>
          <w:sz w:val="22"/>
        </w:rPr>
        <w:t>Column definition: SNP</w:t>
      </w:r>
      <w:r w:rsidRPr="008D6222">
        <w:rPr>
          <w:rFonts w:ascii="Times New Roman" w:hAnsi="Times New Roman"/>
          <w:sz w:val="22"/>
        </w:rPr>
        <w:t xml:space="preserve"> </w:t>
      </w:r>
      <w:r w:rsidRPr="008D6222">
        <w:rPr>
          <w:rFonts w:ascii="Times New Roman" w:hAnsi="Times New Roman"/>
          <w:bCs/>
          <w:color w:val="000000"/>
          <w:sz w:val="22"/>
        </w:rPr>
        <w:t xml:space="preserve">– </w:t>
      </w:r>
      <w:r w:rsidRPr="008D6222">
        <w:rPr>
          <w:rFonts w:ascii="Times New Roman" w:hAnsi="Times New Roman"/>
          <w:bCs/>
          <w:sz w:val="22"/>
        </w:rPr>
        <w:t>single nucleotide</w:t>
      </w:r>
      <w:r w:rsidRPr="009153A5">
        <w:rPr>
          <w:rFonts w:ascii="Times New Roman" w:hAnsi="Times New Roman"/>
          <w:bCs/>
          <w:color w:val="000000"/>
          <w:sz w:val="22"/>
        </w:rPr>
        <w:t xml:space="preserve"> polymorphisms</w:t>
      </w:r>
      <w:r w:rsidRPr="009153A5">
        <w:rPr>
          <w:rFonts w:ascii="Times New Roman" w:hAnsi="Times New Roman" w:hint="eastAsia"/>
          <w:bCs/>
          <w:color w:val="000000"/>
          <w:sz w:val="22"/>
        </w:rPr>
        <w:t>;</w:t>
      </w:r>
      <w:r>
        <w:rPr>
          <w:rFonts w:ascii="Times New Roman" w:hAnsi="Times New Roman"/>
          <w:bCs/>
          <w:color w:val="000000"/>
          <w:sz w:val="22"/>
        </w:rPr>
        <w:t xml:space="preserve"> </w:t>
      </w:r>
      <w:bookmarkStart w:id="1" w:name="_Hlk10109167"/>
      <w:r>
        <w:rPr>
          <w:rFonts w:ascii="Times New Roman" w:hAnsi="Times New Roman"/>
          <w:bCs/>
          <w:color w:val="000000"/>
          <w:sz w:val="22"/>
        </w:rPr>
        <w:t xml:space="preserve">SNPs with </w:t>
      </w:r>
      <w:r w:rsidRPr="00164202">
        <w:rPr>
          <w:rFonts w:ascii="Times New Roman" w:hAnsi="Times New Roman"/>
          <w:bCs/>
          <w:color w:val="000000"/>
          <w:sz w:val="22"/>
          <w:vertAlign w:val="superscript"/>
        </w:rPr>
        <w:t>*</w:t>
      </w:r>
      <w:r>
        <w:rPr>
          <w:rFonts w:ascii="Times New Roman" w:hAnsi="Times New Roman"/>
          <w:bCs/>
          <w:color w:val="000000"/>
          <w:sz w:val="22"/>
        </w:rPr>
        <w:t xml:space="preserve"> were reported by previous GWASs to be associated with lean mass; SNPs with </w:t>
      </w:r>
      <w:r w:rsidRPr="00164202">
        <w:rPr>
          <w:rFonts w:ascii="Times New Roman" w:hAnsi="Times New Roman"/>
          <w:bCs/>
          <w:color w:val="000000"/>
          <w:sz w:val="22"/>
          <w:vertAlign w:val="superscript"/>
        </w:rPr>
        <w:t>*</w:t>
      </w:r>
      <w:r w:rsidRPr="00F86C77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*</w:t>
      </w:r>
      <w:r>
        <w:rPr>
          <w:rFonts w:ascii="Times New Roman" w:hAnsi="Times New Roman"/>
          <w:bCs/>
          <w:color w:val="000000"/>
          <w:sz w:val="22"/>
        </w:rPr>
        <w:t xml:space="preserve"> reside in the same LD block as previously reported SNPs associated with lean mass;</w:t>
      </w:r>
      <w:r w:rsidRPr="009153A5">
        <w:rPr>
          <w:rFonts w:ascii="Times New Roman" w:hAnsi="Times New Roman"/>
          <w:bCs/>
          <w:color w:val="000000"/>
          <w:sz w:val="22"/>
        </w:rPr>
        <w:t xml:space="preserve"> </w:t>
      </w:r>
      <w:r>
        <w:rPr>
          <w:rFonts w:ascii="Times New Roman" w:hAnsi="Times New Roman"/>
          <w:bCs/>
          <w:color w:val="000000"/>
          <w:sz w:val="22"/>
        </w:rPr>
        <w:t xml:space="preserve">SNPs with </w:t>
      </w:r>
      <w:r w:rsidRPr="00164202">
        <w:rPr>
          <w:rFonts w:ascii="Times New Roman" w:hAnsi="Times New Roman"/>
          <w:bCs/>
          <w:color w:val="000000"/>
          <w:sz w:val="22"/>
          <w:vertAlign w:val="superscript"/>
        </w:rPr>
        <w:t>**</w:t>
      </w:r>
      <w:r>
        <w:rPr>
          <w:rFonts w:ascii="Times New Roman" w:hAnsi="Times New Roman" w:hint="eastAsia"/>
          <w:bCs/>
          <w:color w:val="000000"/>
          <w:sz w:val="22"/>
          <w:vertAlign w:val="superscript"/>
        </w:rPr>
        <w:t>*</w:t>
      </w:r>
      <w:r>
        <w:rPr>
          <w:rFonts w:ascii="Times New Roman" w:hAnsi="Times New Roman"/>
          <w:bCs/>
          <w:color w:val="000000"/>
          <w:sz w:val="22"/>
        </w:rPr>
        <w:t xml:space="preserve"> were </w:t>
      </w:r>
      <w:r>
        <w:rPr>
          <w:rFonts w:ascii="Times New Roman" w:hAnsi="Times New Roman" w:hint="eastAsia"/>
          <w:bCs/>
          <w:color w:val="000000"/>
          <w:sz w:val="22"/>
        </w:rPr>
        <w:t>novel</w:t>
      </w:r>
      <w:r>
        <w:rPr>
          <w:rFonts w:ascii="Times New Roman" w:hAnsi="Times New Roman"/>
          <w:bCs/>
          <w:color w:val="000000"/>
          <w:sz w:val="22"/>
        </w:rPr>
        <w:t xml:space="preserve"> potential ALM-associated SNPs identified by cFDR;</w:t>
      </w:r>
      <w:bookmarkEnd w:id="1"/>
      <w:r>
        <w:rPr>
          <w:rFonts w:ascii="Times New Roman" w:hAnsi="Times New Roman"/>
          <w:bCs/>
          <w:color w:val="000000"/>
          <w:sz w:val="22"/>
        </w:rPr>
        <w:t xml:space="preserve"> Chr</w:t>
      </w:r>
      <w:r w:rsidRPr="008D6222">
        <w:rPr>
          <w:rFonts w:ascii="Times New Roman" w:hAnsi="Times New Roman"/>
          <w:sz w:val="22"/>
        </w:rPr>
        <w:t xml:space="preserve"> </w:t>
      </w:r>
      <w:r w:rsidRPr="008D6222">
        <w:rPr>
          <w:rFonts w:ascii="Times New Roman" w:hAnsi="Times New Roman"/>
          <w:bCs/>
          <w:color w:val="000000"/>
          <w:sz w:val="22"/>
        </w:rPr>
        <w:t xml:space="preserve">– </w:t>
      </w:r>
      <w:r>
        <w:rPr>
          <w:rFonts w:ascii="Times New Roman" w:hAnsi="Times New Roman"/>
          <w:bCs/>
          <w:color w:val="000000"/>
          <w:sz w:val="22"/>
        </w:rPr>
        <w:t>chromosome;</w:t>
      </w:r>
      <w:r w:rsidRPr="00E70530">
        <w:rPr>
          <w:rFonts w:ascii="Times New Roman" w:hAnsi="Times New Roman" w:cs="Times New Roman"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bCs/>
          <w:color w:val="000000"/>
          <w:kern w:val="0"/>
          <w:sz w:val="22"/>
        </w:rPr>
        <w:t>Position – chromosome position;</w:t>
      </w:r>
      <w:r>
        <w:rPr>
          <w:rFonts w:ascii="Times New Roman" w:hAnsi="Times New Roman"/>
          <w:bCs/>
          <w:color w:val="000000"/>
          <w:sz w:val="22"/>
        </w:rPr>
        <w:t xml:space="preserve"> ccFDR</w:t>
      </w:r>
      <w:r w:rsidRPr="009153A5">
        <w:rPr>
          <w:rFonts w:ascii="Times New Roman" w:hAnsi="Times New Roman"/>
          <w:bCs/>
          <w:color w:val="000000"/>
          <w:sz w:val="22"/>
        </w:rPr>
        <w:t xml:space="preserve"> – conjunction conditional false discovery rate; + – positive effect</w:t>
      </w:r>
      <w:r w:rsidRPr="009153A5">
        <w:rPr>
          <w:rFonts w:ascii="Times New Roman" w:hAnsi="Times New Roman" w:hint="eastAsia"/>
          <w:bCs/>
          <w:color w:val="000000"/>
          <w:sz w:val="22"/>
        </w:rPr>
        <w:t>;</w:t>
      </w:r>
      <w:r w:rsidRPr="009153A5">
        <w:rPr>
          <w:rFonts w:ascii="Times New Roman" w:hAnsi="Times New Roman"/>
          <w:bCs/>
          <w:color w:val="000000"/>
          <w:sz w:val="22"/>
        </w:rPr>
        <w:t xml:space="preserve"> - – </w:t>
      </w:r>
      <w:r w:rsidRPr="009153A5">
        <w:rPr>
          <w:rFonts w:ascii="Times New Roman" w:hAnsi="Times New Roman" w:hint="eastAsia"/>
          <w:bCs/>
          <w:color w:val="000000"/>
          <w:sz w:val="22"/>
        </w:rPr>
        <w:t>nega</w:t>
      </w:r>
      <w:r w:rsidRPr="009153A5">
        <w:rPr>
          <w:rFonts w:ascii="Times New Roman" w:hAnsi="Times New Roman"/>
          <w:bCs/>
          <w:color w:val="000000"/>
          <w:sz w:val="22"/>
        </w:rPr>
        <w:t xml:space="preserve">tive effect; ALM – </w:t>
      </w:r>
      <w:r w:rsidRPr="009153A5">
        <w:rPr>
          <w:rFonts w:ascii="Times New Roman" w:hAnsi="Times New Roman" w:hint="eastAsia"/>
          <w:bCs/>
          <w:color w:val="000000"/>
          <w:sz w:val="22"/>
        </w:rPr>
        <w:t>ap</w:t>
      </w:r>
      <w:r w:rsidRPr="009153A5">
        <w:rPr>
          <w:rFonts w:ascii="Times New Roman" w:hAnsi="Times New Roman"/>
          <w:bCs/>
          <w:color w:val="000000"/>
          <w:sz w:val="22"/>
        </w:rPr>
        <w:t>pendicular lean mass; BMD – bone mineral density</w:t>
      </w:r>
      <w:r w:rsidRPr="009153A5">
        <w:rPr>
          <w:rFonts w:ascii="Times New Roman" w:hAnsi="Times New Roman" w:hint="eastAsia"/>
          <w:bCs/>
          <w:color w:val="000000"/>
          <w:sz w:val="22"/>
        </w:rPr>
        <w:t>;</w:t>
      </w:r>
      <w:r w:rsidRPr="009153A5">
        <w:rPr>
          <w:rFonts w:ascii="Times New Roman" w:hAnsi="Times New Roman"/>
          <w:bCs/>
          <w:color w:val="000000"/>
          <w:sz w:val="22"/>
        </w:rPr>
        <w:t xml:space="preserve"> </w:t>
      </w:r>
      <w:r>
        <w:rPr>
          <w:rFonts w:ascii="Times New Roman" w:hAnsi="Times New Roman"/>
          <w:bCs/>
          <w:color w:val="000000"/>
          <w:sz w:val="22"/>
        </w:rPr>
        <w:t>p.</w:t>
      </w:r>
      <w:r w:rsidR="009B087F">
        <w:rPr>
          <w:rFonts w:ascii="Times New Roman" w:hAnsi="Times New Roman"/>
          <w:bCs/>
          <w:color w:val="000000"/>
          <w:sz w:val="22"/>
        </w:rPr>
        <w:t>ALM</w:t>
      </w:r>
      <w:r>
        <w:rPr>
          <w:rFonts w:ascii="Times New Roman" w:hAnsi="Times New Roman"/>
          <w:bCs/>
          <w:color w:val="000000"/>
          <w:sz w:val="22"/>
        </w:rPr>
        <w:t xml:space="preserve"> </w:t>
      </w:r>
      <w:r w:rsidRPr="009153A5">
        <w:rPr>
          <w:rFonts w:ascii="Times New Roman" w:hAnsi="Times New Roman"/>
          <w:bCs/>
          <w:color w:val="000000"/>
          <w:sz w:val="22"/>
        </w:rPr>
        <w:t xml:space="preserve">– </w:t>
      </w:r>
      <w:r>
        <w:rPr>
          <w:rFonts w:ascii="Times New Roman" w:hAnsi="Times New Roman"/>
          <w:bCs/>
          <w:color w:val="000000"/>
          <w:sz w:val="22"/>
        </w:rPr>
        <w:t xml:space="preserve">p values of gene expression validation analysis on human </w:t>
      </w:r>
      <w:r w:rsidRPr="00BC436F">
        <w:rPr>
          <w:rFonts w:ascii="Times New Roman" w:hAnsi="Times New Roman" w:cs="Times New Roman"/>
          <w:sz w:val="22"/>
        </w:rPr>
        <w:t>vastus lateralis muscle</w:t>
      </w:r>
      <w:r>
        <w:rPr>
          <w:rFonts w:ascii="Times New Roman" w:hAnsi="Times New Roman"/>
          <w:bCs/>
          <w:color w:val="000000"/>
          <w:sz w:val="22"/>
        </w:rPr>
        <w:t xml:space="preserve"> biopsies; </w:t>
      </w:r>
      <w:r>
        <w:rPr>
          <w:rFonts w:ascii="Times New Roman" w:hAnsi="Times New Roman" w:cs="Times New Roman"/>
          <w:bCs/>
          <w:color w:val="000000"/>
          <w:sz w:val="22"/>
        </w:rPr>
        <w:t>None</w:t>
      </w:r>
      <w:r w:rsidRPr="00AB320A">
        <w:rPr>
          <w:rFonts w:ascii="Times New Roman" w:hAnsi="Times New Roman" w:cs="Times New Roman"/>
          <w:bCs/>
          <w:color w:val="000000"/>
          <w:sz w:val="22"/>
        </w:rPr>
        <w:t xml:space="preserve"> – </w:t>
      </w:r>
      <w:r>
        <w:rPr>
          <w:rFonts w:ascii="Times New Roman" w:hAnsi="Times New Roman" w:cs="Times New Roman"/>
          <w:bCs/>
          <w:color w:val="000000"/>
          <w:sz w:val="22"/>
        </w:rPr>
        <w:t>not detected</w:t>
      </w:r>
      <w:r>
        <w:rPr>
          <w:rFonts w:ascii="Times New Roman" w:hAnsi="Times New Roman"/>
          <w:bCs/>
          <w:color w:val="000000"/>
          <w:sz w:val="22"/>
        </w:rPr>
        <w:t xml:space="preserve">. </w:t>
      </w:r>
      <w:r w:rsidRPr="00AB320A">
        <w:rPr>
          <w:rFonts w:ascii="Times New Roman" w:hAnsi="Times New Roman" w:cs="Times New Roman"/>
          <w:bCs/>
          <w:color w:val="000000"/>
          <w:sz w:val="22"/>
        </w:rPr>
        <w:t xml:space="preserve">Bold p values </w:t>
      </w:r>
      <w:r>
        <w:rPr>
          <w:rFonts w:ascii="Times New Roman" w:hAnsi="Times New Roman" w:cs="Times New Roman"/>
          <w:bCs/>
          <w:color w:val="000000"/>
          <w:sz w:val="22"/>
        </w:rPr>
        <w:t>are those that are</w:t>
      </w:r>
      <w:r w:rsidRPr="00AB320A">
        <w:rPr>
          <w:rFonts w:ascii="Times New Roman" w:hAnsi="Times New Roman" w:cs="Times New Roman"/>
          <w:bCs/>
          <w:color w:val="000000"/>
          <w:sz w:val="22"/>
        </w:rPr>
        <w:t xml:space="preserve"> nominally significant</w:t>
      </w:r>
      <w:r w:rsidRPr="009153A5">
        <w:rPr>
          <w:rFonts w:ascii="Times New Roman" w:hAnsi="Times New Roman" w:hint="eastAsia"/>
          <w:bCs/>
          <w:color w:val="000000"/>
          <w:sz w:val="22"/>
        </w:rPr>
        <w:t xml:space="preserve"> (p &lt; 0.05)</w:t>
      </w:r>
      <w:r>
        <w:rPr>
          <w:rFonts w:ascii="Times New Roman" w:hAnsi="Times New Roman"/>
          <w:bCs/>
          <w:color w:val="000000"/>
          <w:sz w:val="22"/>
        </w:rPr>
        <w:t>.</w:t>
      </w:r>
    </w:p>
    <w:sectPr w:rsidR="003B0714" w:rsidSect="000847A3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F4F39B" w14:textId="77777777" w:rsidR="00472341" w:rsidRDefault="00472341" w:rsidP="00C66CA6">
      <w:r>
        <w:separator/>
      </w:r>
    </w:p>
  </w:endnote>
  <w:endnote w:type="continuationSeparator" w:id="0">
    <w:p w14:paraId="07180AE9" w14:textId="77777777" w:rsidR="00472341" w:rsidRDefault="00472341" w:rsidP="00C66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14932561"/>
      <w:docPartObj>
        <w:docPartGallery w:val="Page Numbers (Bottom of Page)"/>
        <w:docPartUnique/>
      </w:docPartObj>
    </w:sdtPr>
    <w:sdtEndPr/>
    <w:sdtContent>
      <w:p w14:paraId="75FF54C4" w14:textId="1614FEBC" w:rsidR="00683B2B" w:rsidRDefault="00683B2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084421F" w14:textId="77777777" w:rsidR="00683B2B" w:rsidRDefault="00683B2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9B4218" w14:textId="77777777" w:rsidR="00472341" w:rsidRDefault="00472341" w:rsidP="00C66CA6">
      <w:r>
        <w:separator/>
      </w:r>
    </w:p>
  </w:footnote>
  <w:footnote w:type="continuationSeparator" w:id="0">
    <w:p w14:paraId="42B9BAD8" w14:textId="77777777" w:rsidR="00472341" w:rsidRDefault="00472341" w:rsidP="00C66C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E840E9"/>
    <w:multiLevelType w:val="multilevel"/>
    <w:tmpl w:val="B41E9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6B23A6"/>
    <w:multiLevelType w:val="multilevel"/>
    <w:tmpl w:val="156E5A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6F20491"/>
    <w:multiLevelType w:val="multilevel"/>
    <w:tmpl w:val="D56E6E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079"/>
    <w:rsid w:val="000847A3"/>
    <w:rsid w:val="00151BFD"/>
    <w:rsid w:val="00187E8B"/>
    <w:rsid w:val="00226E44"/>
    <w:rsid w:val="0025660C"/>
    <w:rsid w:val="002A2F23"/>
    <w:rsid w:val="002D729A"/>
    <w:rsid w:val="0037161C"/>
    <w:rsid w:val="003B0714"/>
    <w:rsid w:val="00417DA8"/>
    <w:rsid w:val="004428B6"/>
    <w:rsid w:val="00472341"/>
    <w:rsid w:val="004A5938"/>
    <w:rsid w:val="004C71ED"/>
    <w:rsid w:val="004D4C00"/>
    <w:rsid w:val="005123C2"/>
    <w:rsid w:val="00541A8D"/>
    <w:rsid w:val="00626B6B"/>
    <w:rsid w:val="00683B2B"/>
    <w:rsid w:val="00686AE8"/>
    <w:rsid w:val="007940EB"/>
    <w:rsid w:val="007F0EDB"/>
    <w:rsid w:val="007F450B"/>
    <w:rsid w:val="0084045E"/>
    <w:rsid w:val="008A098E"/>
    <w:rsid w:val="009A5A8D"/>
    <w:rsid w:val="009B087F"/>
    <w:rsid w:val="00A14E9A"/>
    <w:rsid w:val="00A41C9E"/>
    <w:rsid w:val="00AB3079"/>
    <w:rsid w:val="00B112D8"/>
    <w:rsid w:val="00B85CEC"/>
    <w:rsid w:val="00BE5000"/>
    <w:rsid w:val="00C47A71"/>
    <w:rsid w:val="00C66CA6"/>
    <w:rsid w:val="00CD0FCD"/>
    <w:rsid w:val="00DA31B4"/>
    <w:rsid w:val="00DA64FB"/>
    <w:rsid w:val="00E3072F"/>
    <w:rsid w:val="00E57084"/>
    <w:rsid w:val="00E64A18"/>
    <w:rsid w:val="00E70530"/>
    <w:rsid w:val="00E70A7B"/>
    <w:rsid w:val="00EC7400"/>
    <w:rsid w:val="00ED47FA"/>
    <w:rsid w:val="00F018CD"/>
    <w:rsid w:val="00F046B6"/>
    <w:rsid w:val="00F12DFA"/>
    <w:rsid w:val="00F156F9"/>
    <w:rsid w:val="00F3545E"/>
    <w:rsid w:val="00F86C77"/>
    <w:rsid w:val="00FF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9FDC1"/>
  <w15:chartTrackingRefBased/>
  <w15:docId w15:val="{AB48B79F-6E08-436F-ADCA-6505C47F5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CA6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66CA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6CA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6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6C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6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6CA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66CA6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C66CA6"/>
    <w:rPr>
      <w:b/>
      <w:bCs/>
      <w:sz w:val="32"/>
      <w:szCs w:val="32"/>
    </w:rPr>
  </w:style>
  <w:style w:type="character" w:customStyle="1" w:styleId="highlight">
    <w:name w:val="highlight"/>
    <w:basedOn w:val="a0"/>
    <w:rsid w:val="00C66CA6"/>
  </w:style>
  <w:style w:type="paragraph" w:customStyle="1" w:styleId="EndNoteBibliographyTitle">
    <w:name w:val="EndNote Bibliography Title"/>
    <w:basedOn w:val="a"/>
    <w:link w:val="EndNoteBibliographyTitle0"/>
    <w:rsid w:val="00C66CA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66CA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66CA6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66CA6"/>
    <w:rPr>
      <w:rFonts w:ascii="等线" w:eastAsia="等线" w:hAnsi="等线"/>
      <w:noProof/>
      <w:sz w:val="20"/>
    </w:rPr>
  </w:style>
  <w:style w:type="paragraph" w:styleId="a7">
    <w:name w:val="List Paragraph"/>
    <w:basedOn w:val="a"/>
    <w:uiPriority w:val="34"/>
    <w:qFormat/>
    <w:rsid w:val="00C66CA6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C66CA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66CA6"/>
    <w:rPr>
      <w:color w:val="605E5C"/>
      <w:shd w:val="clear" w:color="auto" w:fill="E1DFDD"/>
    </w:rPr>
  </w:style>
  <w:style w:type="character" w:customStyle="1" w:styleId="authors">
    <w:name w:val="authors"/>
    <w:basedOn w:val="a0"/>
    <w:rsid w:val="00C66CA6"/>
  </w:style>
  <w:style w:type="character" w:customStyle="1" w:styleId="11">
    <w:name w:val="标题1"/>
    <w:basedOn w:val="a0"/>
    <w:rsid w:val="00C66CA6"/>
  </w:style>
  <w:style w:type="character" w:customStyle="1" w:styleId="source">
    <w:name w:val="source"/>
    <w:basedOn w:val="a0"/>
    <w:rsid w:val="00C66CA6"/>
  </w:style>
  <w:style w:type="paragraph" w:customStyle="1" w:styleId="2">
    <w:name w:val="标题2"/>
    <w:basedOn w:val="a"/>
    <w:rsid w:val="00C66C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Emphasis"/>
    <w:basedOn w:val="a0"/>
    <w:uiPriority w:val="20"/>
    <w:qFormat/>
    <w:rsid w:val="00C66CA6"/>
    <w:rPr>
      <w:i/>
      <w:iCs/>
    </w:rPr>
  </w:style>
  <w:style w:type="character" w:customStyle="1" w:styleId="mim-highlighted">
    <w:name w:val="mim-highlighted"/>
    <w:basedOn w:val="a0"/>
    <w:rsid w:val="00C66CA6"/>
  </w:style>
  <w:style w:type="character" w:styleId="ab">
    <w:name w:val="annotation reference"/>
    <w:basedOn w:val="a0"/>
    <w:uiPriority w:val="99"/>
    <w:semiHidden/>
    <w:unhideWhenUsed/>
    <w:rsid w:val="00C66CA6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C66CA6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C66CA6"/>
  </w:style>
  <w:style w:type="paragraph" w:styleId="ae">
    <w:name w:val="annotation subject"/>
    <w:basedOn w:val="ac"/>
    <w:next w:val="ac"/>
    <w:link w:val="af"/>
    <w:uiPriority w:val="99"/>
    <w:semiHidden/>
    <w:unhideWhenUsed/>
    <w:rsid w:val="00C66CA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C66CA6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C66CA6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C66CA6"/>
    <w:rPr>
      <w:sz w:val="18"/>
      <w:szCs w:val="18"/>
    </w:rPr>
  </w:style>
  <w:style w:type="character" w:customStyle="1" w:styleId="gn">
    <w:name w:val="gn"/>
    <w:basedOn w:val="a0"/>
    <w:rsid w:val="00C66CA6"/>
  </w:style>
  <w:style w:type="character" w:styleId="af2">
    <w:name w:val="FollowedHyperlink"/>
    <w:basedOn w:val="a0"/>
    <w:uiPriority w:val="99"/>
    <w:semiHidden/>
    <w:unhideWhenUsed/>
    <w:rsid w:val="00C66CA6"/>
    <w:rPr>
      <w:color w:val="954F72"/>
      <w:u w:val="single"/>
    </w:rPr>
  </w:style>
  <w:style w:type="paragraph" w:customStyle="1" w:styleId="msonormal0">
    <w:name w:val="msonormal"/>
    <w:basedOn w:val="a"/>
    <w:rsid w:val="00C66C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66CA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character" w:customStyle="1" w:styleId="ui-ncbitoggler-master-text">
    <w:name w:val="ui-ncbitoggler-master-text"/>
    <w:basedOn w:val="a0"/>
    <w:rsid w:val="00C66CA6"/>
  </w:style>
  <w:style w:type="paragraph" w:styleId="af3">
    <w:name w:val="Normal (Web)"/>
    <w:basedOn w:val="a"/>
    <w:uiPriority w:val="99"/>
    <w:semiHidden/>
    <w:unhideWhenUsed/>
    <w:rsid w:val="00C66C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Char">
    <w:name w:val="EndNote Bibliography Char"/>
    <w:rsid w:val="00C66CA6"/>
    <w:rPr>
      <w:rFonts w:ascii="Tahoma" w:eastAsia="宋体" w:hAnsi="Tahoma" w:cs="Tahoma"/>
      <w:noProof/>
      <w:kern w:val="2"/>
    </w:rPr>
  </w:style>
  <w:style w:type="paragraph" w:customStyle="1" w:styleId="-11">
    <w:name w:val="彩色列表 - 强调文字颜色 11"/>
    <w:basedOn w:val="a"/>
    <w:uiPriority w:val="34"/>
    <w:qFormat/>
    <w:rsid w:val="00C66CA6"/>
    <w:pPr>
      <w:ind w:firstLineChars="200" w:firstLine="420"/>
    </w:pPr>
    <w:rPr>
      <w:rFonts w:ascii="Calibri" w:eastAsia="宋体" w:hAnsi="Calibri" w:cs="Times New Roman"/>
    </w:rPr>
  </w:style>
  <w:style w:type="paragraph" w:customStyle="1" w:styleId="xl65">
    <w:name w:val="xl65"/>
    <w:basedOn w:val="a"/>
    <w:rsid w:val="00C66CA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C66CA6"/>
    <w:pPr>
      <w:widowControl/>
      <w:spacing w:before="100" w:beforeAutospacing="1" w:after="100" w:afterAutospacing="1"/>
      <w:jc w:val="righ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C66CA6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C66CA6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C66CA6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C66CA6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C66CA6"/>
    <w:pPr>
      <w:widowControl/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C66CA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C66CA6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C66CA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C66CA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0">
    <w:name w:val="font0"/>
    <w:basedOn w:val="a"/>
    <w:rsid w:val="00C66CA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6">
    <w:name w:val="font6"/>
    <w:basedOn w:val="a"/>
    <w:rsid w:val="00C66CA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xl69">
    <w:name w:val="xl69"/>
    <w:basedOn w:val="a"/>
    <w:rsid w:val="00C66CA6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C66CA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7">
    <w:name w:val="font7"/>
    <w:basedOn w:val="a"/>
    <w:rsid w:val="00E5708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xl78">
    <w:name w:val="xl78"/>
    <w:basedOn w:val="a"/>
    <w:rsid w:val="00E5708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E57084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E57084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f4">
    <w:name w:val="line number"/>
    <w:basedOn w:val="a0"/>
    <w:uiPriority w:val="99"/>
    <w:semiHidden/>
    <w:unhideWhenUsed/>
    <w:rsid w:val="00683B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48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1462</Words>
  <Characters>8338</Characters>
  <Application>Microsoft Office Word</Application>
  <DocSecurity>0</DocSecurity>
  <Lines>69</Lines>
  <Paragraphs>19</Paragraphs>
  <ScaleCrop>false</ScaleCrop>
  <Company/>
  <LinksUpToDate>false</LinksUpToDate>
  <CharactersWithSpaces>9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</dc:creator>
  <cp:keywords/>
  <dc:description/>
  <cp:lastModifiedBy>Sheryl</cp:lastModifiedBy>
  <cp:revision>29</cp:revision>
  <dcterms:created xsi:type="dcterms:W3CDTF">2019-03-29T02:31:00Z</dcterms:created>
  <dcterms:modified xsi:type="dcterms:W3CDTF">2021-03-12T15:24:00Z</dcterms:modified>
</cp:coreProperties>
</file>